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0AA" w:rsidRPr="00A865D4" w:rsidRDefault="00F520AA" w:rsidP="00BF0B03">
      <w:pPr>
        <w:rPr>
          <w:rFonts w:ascii="Times New Roman" w:hAnsi="Times New Roman"/>
          <w:sz w:val="24"/>
          <w:szCs w:val="24"/>
          <w:lang w:val="en-US"/>
        </w:rPr>
      </w:pPr>
      <w:r w:rsidRPr="00A865D4">
        <w:rPr>
          <w:lang w:val="en-US"/>
        </w:rPr>
        <w:t xml:space="preserve">Table </w:t>
      </w:r>
      <w:r>
        <w:rPr>
          <w:lang w:val="en-US"/>
        </w:rPr>
        <w:t>2: Item means with standard deviations (SD) and corrected item-total correlations for the four subscales of the RIPLS-D for both samples (graduates and students)</w:t>
      </w:r>
    </w:p>
    <w:tbl>
      <w:tblPr>
        <w:tblW w:w="10490" w:type="dxa"/>
        <w:tblInd w:w="-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50"/>
        <w:gridCol w:w="704"/>
        <w:gridCol w:w="700"/>
        <w:gridCol w:w="971"/>
        <w:gridCol w:w="881"/>
        <w:gridCol w:w="850"/>
        <w:gridCol w:w="1134"/>
      </w:tblGrid>
      <w:tr w:rsidR="00F520AA" w:rsidRPr="00B436CE" w:rsidTr="00BF0B03">
        <w:trPr>
          <w:cantSplit/>
          <w:tblHeader/>
        </w:trPr>
        <w:tc>
          <w:tcPr>
            <w:tcW w:w="5250" w:type="dxa"/>
            <w:shd w:val="clear" w:color="auto" w:fill="FFFFFF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5" w:type="dxa"/>
            <w:gridSpan w:val="3"/>
            <w:shd w:val="clear" w:color="auto" w:fill="F3F3F3"/>
          </w:tcPr>
          <w:p w:rsidR="00F520AA" w:rsidRPr="00561C10" w:rsidRDefault="00F520AA" w:rsidP="004145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radu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</w:t>
            </w:r>
            <w:r w:rsidRPr="00561C10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es (n=76)</w:t>
            </w:r>
          </w:p>
        </w:tc>
        <w:tc>
          <w:tcPr>
            <w:tcW w:w="2865" w:type="dxa"/>
            <w:gridSpan w:val="3"/>
            <w:shd w:val="clear" w:color="auto" w:fill="FFFFFF"/>
          </w:tcPr>
          <w:p w:rsidR="00F520AA" w:rsidRPr="00561C10" w:rsidRDefault="00F520AA" w:rsidP="004145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udents (n=76)</w:t>
            </w:r>
          </w:p>
        </w:tc>
      </w:tr>
      <w:tr w:rsidR="00F520AA" w:rsidRPr="00B436CE" w:rsidTr="00472E30">
        <w:trPr>
          <w:cantSplit/>
          <w:tblHeader/>
        </w:trPr>
        <w:tc>
          <w:tcPr>
            <w:tcW w:w="5250" w:type="dxa"/>
            <w:shd w:val="clear" w:color="auto" w:fill="FFFFFF"/>
            <w:vAlign w:val="center"/>
          </w:tcPr>
          <w:p w:rsidR="00F520AA" w:rsidRPr="00561C10" w:rsidRDefault="00F520AA" w:rsidP="00472E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Teamwork and collaboration</w:t>
            </w:r>
          </w:p>
        </w:tc>
        <w:tc>
          <w:tcPr>
            <w:tcW w:w="704" w:type="dxa"/>
            <w:shd w:val="clear" w:color="auto" w:fill="F3F3F3"/>
          </w:tcPr>
          <w:p w:rsidR="00F520AA" w:rsidRPr="00561C10" w:rsidRDefault="00F520AA" w:rsidP="00B476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00" w:type="dxa"/>
            <w:shd w:val="clear" w:color="auto" w:fill="F3F3F3"/>
          </w:tcPr>
          <w:p w:rsidR="00F520AA" w:rsidRPr="00561C10" w:rsidRDefault="00F520AA" w:rsidP="00B476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971" w:type="dxa"/>
            <w:shd w:val="clear" w:color="auto" w:fill="F3F3F3"/>
          </w:tcPr>
          <w:p w:rsidR="00F520AA" w:rsidRPr="00561C10" w:rsidRDefault="00F520AA" w:rsidP="004145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sz w:val="18"/>
                <w:szCs w:val="18"/>
                <w:lang w:val="en-GB"/>
              </w:rPr>
              <w:t>Corrected item-total correlation</w:t>
            </w:r>
          </w:p>
        </w:tc>
        <w:tc>
          <w:tcPr>
            <w:tcW w:w="881" w:type="dxa"/>
            <w:shd w:val="clear" w:color="auto" w:fill="FFFFFF"/>
          </w:tcPr>
          <w:p w:rsidR="00F520AA" w:rsidRPr="00561C10" w:rsidRDefault="00F520AA" w:rsidP="00D65A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50" w:type="dxa"/>
            <w:shd w:val="clear" w:color="auto" w:fill="FFFFFF"/>
          </w:tcPr>
          <w:p w:rsidR="00F520AA" w:rsidRPr="00561C10" w:rsidRDefault="00F520AA" w:rsidP="00D65A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1134" w:type="dxa"/>
            <w:shd w:val="clear" w:color="auto" w:fill="FFFFFF"/>
          </w:tcPr>
          <w:p w:rsidR="00F520AA" w:rsidRPr="00561C10" w:rsidRDefault="00F520AA" w:rsidP="004145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sz w:val="18"/>
                <w:szCs w:val="18"/>
                <w:lang w:val="en-GB"/>
              </w:rPr>
              <w:t>Corrected item-total correlation</w:t>
            </w:r>
          </w:p>
        </w:tc>
      </w:tr>
      <w:tr w:rsidR="00F520AA" w:rsidRPr="00B436CE" w:rsidTr="00BF0B03">
        <w:trPr>
          <w:cantSplit/>
          <w:trHeight w:val="80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Gemeinsam mit Angehörigen anderer Gesundheitsberufe zu lernen wird dazu beitrag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dass ich mich effektiver in die Teamarbeit einbringen kan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640A03" w:rsidP="00B476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B476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662BB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F520AA" w:rsidRPr="008662BB" w:rsidTr="00BF0B03">
        <w:trPr>
          <w:cantSplit/>
          <w:trHeight w:val="802"/>
        </w:trPr>
        <w:tc>
          <w:tcPr>
            <w:tcW w:w="5250" w:type="dxa"/>
            <w:shd w:val="clear" w:color="auto" w:fill="F3F3F3"/>
            <w:vAlign w:val="center"/>
          </w:tcPr>
          <w:p w:rsidR="00F520AA" w:rsidRPr="00404C8A" w:rsidRDefault="00F520AA" w:rsidP="00E62F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Learning with other students will help me become a more effective member of a health care team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E62FF0" w:rsidRDefault="00F520AA" w:rsidP="00B476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E62FF0" w:rsidRDefault="00F520AA" w:rsidP="00B476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638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Patienten würden letztendlich profitier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wenn die Angehörigen der Gesundheitsberufe zusammen arbeiten würd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um die Probleme der Patienten zu lös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640A03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662BB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F520AA" w:rsidRPr="008662BB" w:rsidTr="00BF0B03">
        <w:trPr>
          <w:cantSplit/>
          <w:trHeight w:val="637"/>
        </w:trPr>
        <w:tc>
          <w:tcPr>
            <w:tcW w:w="5250" w:type="dxa"/>
            <w:shd w:val="clear" w:color="auto" w:fill="F3F3F3"/>
            <w:vAlign w:val="center"/>
          </w:tcPr>
          <w:p w:rsidR="00F520AA" w:rsidRPr="00404C8A" w:rsidRDefault="00F520AA" w:rsidP="00E62F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Patients would ultimately bene</w:t>
            </w:r>
            <w:r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fi</w:t>
            </w: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t if health care students worked together to solve patient problems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480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Gemeinsames Lernen mit Angehörigen anderer Gesundheitsberufe wird meine Fähigkeit klinische Probleme zu verstehen erhöh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640A03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662BB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F520AA" w:rsidRPr="008662BB" w:rsidTr="00BF0B03">
        <w:trPr>
          <w:cantSplit/>
          <w:trHeight w:val="480"/>
        </w:trPr>
        <w:tc>
          <w:tcPr>
            <w:tcW w:w="5250" w:type="dxa"/>
            <w:shd w:val="clear" w:color="auto" w:fill="F3F3F3"/>
            <w:vAlign w:val="center"/>
          </w:tcPr>
          <w:p w:rsidR="00F520AA" w:rsidRPr="00E62FF0" w:rsidRDefault="00F520AA" w:rsidP="00E62F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Shared learning with other health care students will increase my ability to understand clinical problems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480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G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emeinsames Lernen mit Angehörigen anderer Gesundheitsberufe während der Ausbildung wird die Beziehungen nach Berufsabschluss verbesser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640A03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98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662BB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F520AA" w:rsidRPr="008662BB" w:rsidTr="00BF0B03">
        <w:trPr>
          <w:cantSplit/>
          <w:trHeight w:val="480"/>
        </w:trPr>
        <w:tc>
          <w:tcPr>
            <w:tcW w:w="5250" w:type="dxa"/>
            <w:shd w:val="clear" w:color="auto" w:fill="F3F3F3"/>
            <w:vAlign w:val="center"/>
          </w:tcPr>
          <w:p w:rsidR="00F520AA" w:rsidRPr="00404C8A" w:rsidRDefault="00F520AA" w:rsidP="00E62F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468D0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Learning with health care students before qualification would improve relationships after qualific</w:t>
            </w: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ation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32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Kommunikative Fertigkeiten sollten gemeinsam mit Angehörigen anderer Gesundheitsberufe erlernt werd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640A03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662BB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F520AA" w:rsidRPr="008662BB" w:rsidTr="00BF0B03">
        <w:trPr>
          <w:cantSplit/>
          <w:trHeight w:val="322"/>
        </w:trPr>
        <w:tc>
          <w:tcPr>
            <w:tcW w:w="5250" w:type="dxa"/>
            <w:shd w:val="clear" w:color="auto" w:fill="F3F3F3"/>
            <w:vAlign w:val="center"/>
          </w:tcPr>
          <w:p w:rsidR="00F520AA" w:rsidRPr="004468D0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468D0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Communication skills should be learned with other health care students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32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Gemeinsames Lernen wird meine Meinung über andere Gesundheitsberufe positiv beeinfluss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640A03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97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662BB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F520AA" w:rsidRPr="008662BB" w:rsidTr="00BF0B03">
        <w:trPr>
          <w:cantSplit/>
          <w:trHeight w:val="322"/>
        </w:trPr>
        <w:tc>
          <w:tcPr>
            <w:tcW w:w="5250" w:type="dxa"/>
            <w:shd w:val="clear" w:color="auto" w:fill="F3F3F3"/>
            <w:vAlign w:val="center"/>
          </w:tcPr>
          <w:p w:rsidR="00F520AA" w:rsidRPr="004468D0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</w:pPr>
            <w:r w:rsidRPr="004468D0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Shared learning will help me to think positively about other professionals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480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4C8A">
              <w:rPr>
                <w:rFonts w:ascii="Arial" w:hAnsi="Arial" w:cs="Arial"/>
                <w:color w:val="000000"/>
                <w:sz w:val="18"/>
                <w:szCs w:val="18"/>
              </w:rPr>
              <w:t xml:space="preserve">7.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Damit Kleingruppenarbeit gelingt müssen sich Angehörige der Gesundheitsberufe gegenseitig vertrauen und respektier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640A03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662BB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F520AA" w:rsidRPr="008662BB" w:rsidTr="00BF0B03">
        <w:trPr>
          <w:cantSplit/>
          <w:trHeight w:val="480"/>
        </w:trPr>
        <w:tc>
          <w:tcPr>
            <w:tcW w:w="5250" w:type="dxa"/>
            <w:shd w:val="clear" w:color="auto" w:fill="F3F3F3"/>
            <w:vAlign w:val="center"/>
          </w:tcPr>
          <w:p w:rsidR="00F520AA" w:rsidRPr="004468D0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468D0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For small group learning to work, students need to trust and respect each other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32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Es ist unerlässlic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dass alle Angehörigen der Gesundheitsberufe Kompetenzen in der Teamarbeit entwickel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640A03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662BB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F520AA" w:rsidRPr="008662BB" w:rsidTr="00BF0B03">
        <w:trPr>
          <w:cantSplit/>
          <w:trHeight w:val="322"/>
        </w:trPr>
        <w:tc>
          <w:tcPr>
            <w:tcW w:w="5250" w:type="dxa"/>
            <w:shd w:val="clear" w:color="auto" w:fill="F3F3F3"/>
            <w:vAlign w:val="center"/>
          </w:tcPr>
          <w:p w:rsidR="00F520AA" w:rsidRPr="004468D0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468D0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Team-working skills are essential for all health care students to learn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32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.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Gemeinsames Lernen wird mir dabei helfen meine eigenen Grenzen zu erkenn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640A03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662BB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F520AA" w:rsidRPr="008662BB" w:rsidTr="00BF0B03">
        <w:trPr>
          <w:cantSplit/>
          <w:trHeight w:val="322"/>
        </w:trPr>
        <w:tc>
          <w:tcPr>
            <w:tcW w:w="5250" w:type="dxa"/>
            <w:shd w:val="clear" w:color="auto" w:fill="F3F3F3"/>
            <w:vAlign w:val="center"/>
          </w:tcPr>
          <w:p w:rsidR="00F520AA" w:rsidRPr="004468D0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468D0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Shared learning will help me to understand my own limitations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F520AA" w:rsidRPr="00423BAE" w:rsidRDefault="00F520AA">
      <w:pPr>
        <w:rPr>
          <w:lang w:val="en-GB"/>
        </w:rPr>
      </w:pPr>
    </w:p>
    <w:tbl>
      <w:tblPr>
        <w:tblW w:w="10490" w:type="dxa"/>
        <w:tblInd w:w="-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50"/>
        <w:gridCol w:w="704"/>
        <w:gridCol w:w="700"/>
        <w:gridCol w:w="971"/>
        <w:gridCol w:w="881"/>
        <w:gridCol w:w="850"/>
        <w:gridCol w:w="1134"/>
      </w:tblGrid>
      <w:tr w:rsidR="00F520AA" w:rsidRPr="00B436CE" w:rsidTr="00457F9B">
        <w:trPr>
          <w:cantSplit/>
          <w:tblHeader/>
        </w:trPr>
        <w:tc>
          <w:tcPr>
            <w:tcW w:w="5250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75" w:type="dxa"/>
            <w:gridSpan w:val="3"/>
            <w:shd w:val="clear" w:color="auto" w:fill="F3F3F3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raduates (n=76)</w:t>
            </w:r>
          </w:p>
        </w:tc>
        <w:tc>
          <w:tcPr>
            <w:tcW w:w="2865" w:type="dxa"/>
            <w:gridSpan w:val="3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udents (n=76)</w:t>
            </w:r>
          </w:p>
        </w:tc>
      </w:tr>
      <w:tr w:rsidR="00F520AA" w:rsidRPr="00B436CE" w:rsidTr="00457F9B">
        <w:trPr>
          <w:cantSplit/>
          <w:tblHeader/>
        </w:trPr>
        <w:tc>
          <w:tcPr>
            <w:tcW w:w="5250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4" w:type="dxa"/>
            <w:shd w:val="clear" w:color="auto" w:fill="F3F3F3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00" w:type="dxa"/>
            <w:shd w:val="clear" w:color="auto" w:fill="F3F3F3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971" w:type="dxa"/>
            <w:shd w:val="clear" w:color="auto" w:fill="F3F3F3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sz w:val="18"/>
                <w:szCs w:val="18"/>
                <w:lang w:val="en-GB"/>
              </w:rPr>
              <w:t>Corrected item-total correlation</w:t>
            </w:r>
          </w:p>
        </w:tc>
        <w:tc>
          <w:tcPr>
            <w:tcW w:w="881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50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1134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sz w:val="18"/>
                <w:szCs w:val="18"/>
                <w:lang w:val="en-GB"/>
              </w:rPr>
              <w:t>Corrected item-total correlation</w:t>
            </w:r>
          </w:p>
        </w:tc>
      </w:tr>
      <w:tr w:rsidR="00F520AA" w:rsidRPr="00B436CE" w:rsidTr="00BF0B03">
        <w:trPr>
          <w:cantSplit/>
        </w:trPr>
        <w:tc>
          <w:tcPr>
            <w:tcW w:w="5250" w:type="dxa"/>
            <w:shd w:val="clear" w:color="auto" w:fill="FFFFFF"/>
            <w:vAlign w:val="center"/>
          </w:tcPr>
          <w:p w:rsidR="00F520AA" w:rsidRPr="00561C10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Negative </w:t>
            </w:r>
            <w:r w:rsidRPr="00561C10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Professional identity</w:t>
            </w:r>
          </w:p>
        </w:tc>
        <w:tc>
          <w:tcPr>
            <w:tcW w:w="704" w:type="dxa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20AA" w:rsidRPr="00B436CE" w:rsidTr="00BF0B03">
        <w:trPr>
          <w:cantSplit/>
          <w:trHeight w:val="480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Ich möchte meine Zeit nicht damit verschwenden. gemeinsam mit Angehörigen anderer Gesundheitsberufe zu lern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27C9" w:rsidRDefault="00DB4B61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F520AA" w:rsidRPr="00B427C9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Pr="00B427C9" w:rsidRDefault="00F520AA" w:rsidP="00B42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27C9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4A2B8B" w:rsidRDefault="00774860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Pr="004A2B8B" w:rsidRDefault="00F520AA" w:rsidP="004A2B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2B8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4A2B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520AA" w:rsidRPr="008662BB" w:rsidTr="00BF0B03">
        <w:trPr>
          <w:cantSplit/>
          <w:trHeight w:val="480"/>
        </w:trPr>
        <w:tc>
          <w:tcPr>
            <w:tcW w:w="5250" w:type="dxa"/>
            <w:shd w:val="clear" w:color="auto" w:fill="F3F3F3"/>
            <w:vAlign w:val="center"/>
          </w:tcPr>
          <w:p w:rsidR="00F520AA" w:rsidRPr="00404C8A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I don't want to waste my time learning with other health care students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B427C9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B427C9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A2B8B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A2B8B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32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Für die Aus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Fort- und Weiterbildung ist es nicht notwendig. dass Angehörige der Gesundheitsberufe miteinander lern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27C9" w:rsidRDefault="00DB4B61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Pr="00B427C9" w:rsidRDefault="00F520AA" w:rsidP="00B42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27C9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4A2B8B" w:rsidRDefault="00774860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Pr="004A2B8B" w:rsidRDefault="00F520AA" w:rsidP="004A2B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2B8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F520AA" w:rsidRPr="008662BB" w:rsidTr="00BF0B03">
        <w:trPr>
          <w:cantSplit/>
          <w:trHeight w:val="322"/>
        </w:trPr>
        <w:tc>
          <w:tcPr>
            <w:tcW w:w="5250" w:type="dxa"/>
            <w:shd w:val="clear" w:color="auto" w:fill="F3F3F3"/>
            <w:vAlign w:val="center"/>
          </w:tcPr>
          <w:p w:rsidR="00F520AA" w:rsidRPr="00404C8A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It is not necessary for undergraduate health care students to learn together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B427C9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B427C9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A2B8B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A2B8B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32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Das Lösen klinischer Probleme kann nur gemeinsam mit Angehörigen des eigenen Fachgebiets erlernt werd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27C9" w:rsidRDefault="00DB4B61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Pr="00B427C9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27C9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4A2B8B" w:rsidRDefault="008D308E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Pr="004A2B8B" w:rsidRDefault="00F520AA" w:rsidP="004A2B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2B8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F520AA" w:rsidRPr="008662BB" w:rsidTr="00BF0B03">
        <w:trPr>
          <w:cantSplit/>
          <w:trHeight w:val="322"/>
        </w:trPr>
        <w:tc>
          <w:tcPr>
            <w:tcW w:w="5250" w:type="dxa"/>
            <w:shd w:val="clear" w:color="auto" w:fill="F3F3F3"/>
            <w:vAlign w:val="center"/>
          </w:tcPr>
          <w:p w:rsidR="00F520AA" w:rsidRPr="00404C8A" w:rsidRDefault="00F520AA" w:rsidP="00E62F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Clinical problem-solving skills can only be learned with students from</w:t>
            </w:r>
            <w:r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 xml:space="preserve"> </w:t>
            </w: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my own department</w:t>
            </w:r>
            <w:r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F520AA" w:rsidRPr="00423BAE" w:rsidRDefault="00F520AA">
      <w:pPr>
        <w:rPr>
          <w:lang w:val="en-GB"/>
        </w:rPr>
      </w:pPr>
    </w:p>
    <w:tbl>
      <w:tblPr>
        <w:tblW w:w="10490" w:type="dxa"/>
        <w:tblInd w:w="-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50"/>
        <w:gridCol w:w="704"/>
        <w:gridCol w:w="700"/>
        <w:gridCol w:w="971"/>
        <w:gridCol w:w="881"/>
        <w:gridCol w:w="850"/>
        <w:gridCol w:w="1134"/>
      </w:tblGrid>
      <w:tr w:rsidR="00F520AA" w:rsidRPr="00B436CE" w:rsidTr="00B25343">
        <w:trPr>
          <w:cantSplit/>
          <w:tblHeader/>
        </w:trPr>
        <w:tc>
          <w:tcPr>
            <w:tcW w:w="5250" w:type="dxa"/>
            <w:shd w:val="clear" w:color="auto" w:fill="FFFFFF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75" w:type="dxa"/>
            <w:gridSpan w:val="3"/>
            <w:shd w:val="clear" w:color="auto" w:fill="F3F3F3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raduates (n=76)</w:t>
            </w:r>
          </w:p>
        </w:tc>
        <w:tc>
          <w:tcPr>
            <w:tcW w:w="2865" w:type="dxa"/>
            <w:gridSpan w:val="3"/>
            <w:shd w:val="clear" w:color="auto" w:fill="FFFFFF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udents (n=76)</w:t>
            </w:r>
          </w:p>
        </w:tc>
      </w:tr>
      <w:tr w:rsidR="00F520AA" w:rsidRPr="00B436CE" w:rsidTr="00B25343">
        <w:trPr>
          <w:cantSplit/>
          <w:tblHeader/>
        </w:trPr>
        <w:tc>
          <w:tcPr>
            <w:tcW w:w="5250" w:type="dxa"/>
            <w:shd w:val="clear" w:color="auto" w:fill="FFFFFF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4" w:type="dxa"/>
            <w:shd w:val="clear" w:color="auto" w:fill="F3F3F3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00" w:type="dxa"/>
            <w:shd w:val="clear" w:color="auto" w:fill="F3F3F3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971" w:type="dxa"/>
            <w:shd w:val="clear" w:color="auto" w:fill="F3F3F3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sz w:val="18"/>
                <w:szCs w:val="18"/>
                <w:lang w:val="en-GB"/>
              </w:rPr>
              <w:t>Corrected item-total correlation</w:t>
            </w:r>
          </w:p>
        </w:tc>
        <w:tc>
          <w:tcPr>
            <w:tcW w:w="881" w:type="dxa"/>
            <w:shd w:val="clear" w:color="auto" w:fill="FFFFFF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50" w:type="dxa"/>
            <w:shd w:val="clear" w:color="auto" w:fill="FFFFFF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1134" w:type="dxa"/>
            <w:shd w:val="clear" w:color="auto" w:fill="FFFFFF"/>
          </w:tcPr>
          <w:p w:rsidR="00F520AA" w:rsidRPr="00466B71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sz w:val="18"/>
                <w:szCs w:val="18"/>
                <w:lang w:val="en-GB"/>
              </w:rPr>
              <w:t>Corrected item-total correlation</w:t>
            </w:r>
          </w:p>
        </w:tc>
      </w:tr>
      <w:tr w:rsidR="00F520AA" w:rsidRPr="00B436CE" w:rsidTr="00B25343">
        <w:trPr>
          <w:cantSplit/>
        </w:trPr>
        <w:tc>
          <w:tcPr>
            <w:tcW w:w="5250" w:type="dxa"/>
            <w:shd w:val="clear" w:color="auto" w:fill="FFFFFF"/>
            <w:vAlign w:val="center"/>
          </w:tcPr>
          <w:p w:rsidR="00F520AA" w:rsidRPr="00561C10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Positive </w:t>
            </w:r>
            <w:r w:rsidRPr="00561C10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Professional identity</w:t>
            </w:r>
          </w:p>
        </w:tc>
        <w:tc>
          <w:tcPr>
            <w:tcW w:w="704" w:type="dxa"/>
            <w:shd w:val="clear" w:color="auto" w:fill="F3F3F3"/>
            <w:vAlign w:val="center"/>
          </w:tcPr>
          <w:p w:rsidR="00F520AA" w:rsidRPr="00B436CE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3F3F3"/>
            <w:vAlign w:val="center"/>
          </w:tcPr>
          <w:p w:rsidR="00F520AA" w:rsidRPr="00B436CE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F3F3F3"/>
            <w:vAlign w:val="center"/>
          </w:tcPr>
          <w:p w:rsidR="00F520AA" w:rsidRPr="00B436CE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F520AA" w:rsidRPr="00B436CE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520AA" w:rsidRPr="00B436CE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520AA" w:rsidRPr="00B436CE" w:rsidRDefault="00F520AA" w:rsidP="00B253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20AA" w:rsidRPr="00B436CE" w:rsidTr="00BF0B03">
        <w:trPr>
          <w:cantSplit/>
          <w:trHeight w:val="480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Gemeinsames Lernen mit Angehörigen anderer 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ndheitsberufe wird mir helfen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besser mit Patienten und anderen Fachleuten zu kommunizier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EF608D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Pr="00B427C9" w:rsidRDefault="00F520AA" w:rsidP="00B42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27C9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D308E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Pr="00407EBF" w:rsidRDefault="00F520AA" w:rsidP="00407E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7EBF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F520AA" w:rsidRPr="008662BB" w:rsidTr="00BF0B03">
        <w:trPr>
          <w:cantSplit/>
          <w:trHeight w:val="480"/>
        </w:trPr>
        <w:tc>
          <w:tcPr>
            <w:tcW w:w="5250" w:type="dxa"/>
            <w:shd w:val="clear" w:color="auto" w:fill="F3F3F3"/>
            <w:vAlign w:val="center"/>
          </w:tcPr>
          <w:p w:rsidR="00F520AA" w:rsidRPr="00E62FF0" w:rsidRDefault="00F520AA" w:rsidP="00E62F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Shared learning with other health care students will help me to communicate better with patients and other professionals</w:t>
            </w:r>
            <w:r>
              <w:rPr>
                <w:rFonts w:ascii="AdvPSPLT" w:hAnsi="AdvPSPLT" w:cs="AdvPSPLT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B427C9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07EBF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32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Ich würde es begrüßen. mit Personen anderer Gesundheitsberufe in kleinen Projekten zusammen zu arbeit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EF608D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Pr="00B427C9" w:rsidRDefault="00F520AA" w:rsidP="00B42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27C9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D308E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Pr="00407EBF" w:rsidRDefault="00F520AA" w:rsidP="00407E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7EBF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F520AA" w:rsidRPr="008662BB" w:rsidTr="00BF0B03">
        <w:trPr>
          <w:cantSplit/>
          <w:trHeight w:val="322"/>
        </w:trPr>
        <w:tc>
          <w:tcPr>
            <w:tcW w:w="5250" w:type="dxa"/>
            <w:shd w:val="clear" w:color="auto" w:fill="F3F3F3"/>
            <w:vAlign w:val="center"/>
          </w:tcPr>
          <w:p w:rsidR="00F520AA" w:rsidRPr="00404C8A" w:rsidRDefault="00F520AA" w:rsidP="00E62F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I would welcome the opportunity to work on small-group projects with other health care students.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B427C9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07EBF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32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5.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Gemeinsames Lernen wird dazu beitrag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die Ursache von Patientenproblemen zu ergründ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EF608D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Pr="00B427C9" w:rsidRDefault="00F520AA" w:rsidP="00B42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27C9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D308E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92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Pr="00407EBF" w:rsidRDefault="00F520AA" w:rsidP="00407E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7EBF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F520AA" w:rsidRPr="008662BB" w:rsidTr="00BF0B03">
        <w:trPr>
          <w:cantSplit/>
          <w:trHeight w:val="322"/>
        </w:trPr>
        <w:tc>
          <w:tcPr>
            <w:tcW w:w="5250" w:type="dxa"/>
            <w:shd w:val="clear" w:color="auto" w:fill="F3F3F3"/>
            <w:vAlign w:val="center"/>
          </w:tcPr>
          <w:p w:rsidR="00F520AA" w:rsidRPr="004468D0" w:rsidRDefault="00F520AA" w:rsidP="00A865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468D0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Shared learning will help to clarify the nature of patient problems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B427C9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07EBF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480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E40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6.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Gemeinsames Lernen vor Abschluss der Ausbildung wird dazu beitrag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dass ich mich besser in die Teamarbeit einbringen kan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EF608D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B42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Pr="00B427C9" w:rsidRDefault="00F520AA" w:rsidP="00B42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27C9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D308E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Pr="00407EBF" w:rsidRDefault="00F520AA" w:rsidP="00407E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7EBF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F520AA" w:rsidRPr="008662BB" w:rsidTr="00BF0B03">
        <w:trPr>
          <w:cantSplit/>
          <w:trHeight w:val="480"/>
        </w:trPr>
        <w:tc>
          <w:tcPr>
            <w:tcW w:w="5250" w:type="dxa"/>
            <w:shd w:val="clear" w:color="auto" w:fill="F3F3F3"/>
            <w:vAlign w:val="center"/>
          </w:tcPr>
          <w:p w:rsidR="00F520AA" w:rsidRPr="004468D0" w:rsidRDefault="00F520AA" w:rsidP="00E40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468D0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Shared learning before qualification will help me become a better team worker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F520AA" w:rsidRPr="00423BAE" w:rsidRDefault="00F520AA">
      <w:pPr>
        <w:rPr>
          <w:vertAlign w:val="subscript"/>
          <w:lang w:val="en-GB"/>
        </w:rPr>
      </w:pPr>
    </w:p>
    <w:p w:rsidR="00F520AA" w:rsidRPr="00423BAE" w:rsidRDefault="00F520AA">
      <w:pPr>
        <w:rPr>
          <w:vertAlign w:val="subscript"/>
          <w:lang w:val="en-GB"/>
        </w:rPr>
      </w:pPr>
      <w:r w:rsidRPr="00423BAE">
        <w:rPr>
          <w:vertAlign w:val="subscript"/>
          <w:lang w:val="en-GB"/>
        </w:rPr>
        <w:br w:type="page"/>
      </w:r>
    </w:p>
    <w:tbl>
      <w:tblPr>
        <w:tblW w:w="10490" w:type="dxa"/>
        <w:tblInd w:w="-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50"/>
        <w:gridCol w:w="704"/>
        <w:gridCol w:w="700"/>
        <w:gridCol w:w="971"/>
        <w:gridCol w:w="881"/>
        <w:gridCol w:w="850"/>
        <w:gridCol w:w="1134"/>
      </w:tblGrid>
      <w:tr w:rsidR="00F520AA" w:rsidRPr="00B436CE" w:rsidTr="00457F9B">
        <w:trPr>
          <w:cantSplit/>
          <w:tblHeader/>
        </w:trPr>
        <w:tc>
          <w:tcPr>
            <w:tcW w:w="5250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75" w:type="dxa"/>
            <w:gridSpan w:val="3"/>
            <w:shd w:val="clear" w:color="auto" w:fill="F3F3F3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raduates (n=76)</w:t>
            </w:r>
          </w:p>
        </w:tc>
        <w:tc>
          <w:tcPr>
            <w:tcW w:w="2865" w:type="dxa"/>
            <w:gridSpan w:val="3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tudents (n=76)</w:t>
            </w:r>
          </w:p>
        </w:tc>
      </w:tr>
      <w:tr w:rsidR="00F520AA" w:rsidRPr="00B436CE" w:rsidTr="00457F9B">
        <w:trPr>
          <w:cantSplit/>
          <w:tblHeader/>
        </w:trPr>
        <w:tc>
          <w:tcPr>
            <w:tcW w:w="5250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4" w:type="dxa"/>
            <w:shd w:val="clear" w:color="auto" w:fill="F3F3F3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00" w:type="dxa"/>
            <w:shd w:val="clear" w:color="auto" w:fill="F3F3F3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971" w:type="dxa"/>
            <w:shd w:val="clear" w:color="auto" w:fill="F3F3F3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sz w:val="18"/>
                <w:szCs w:val="18"/>
                <w:lang w:val="en-GB"/>
              </w:rPr>
              <w:t>Corrected item-total correlation</w:t>
            </w:r>
          </w:p>
        </w:tc>
        <w:tc>
          <w:tcPr>
            <w:tcW w:w="881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50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1134" w:type="dxa"/>
            <w:shd w:val="clear" w:color="auto" w:fill="FFFFFF"/>
          </w:tcPr>
          <w:p w:rsidR="00F520AA" w:rsidRPr="00466B71" w:rsidRDefault="00F520AA" w:rsidP="00457F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466B71">
              <w:rPr>
                <w:rFonts w:ascii="Arial" w:hAnsi="Arial" w:cs="Arial"/>
                <w:sz w:val="18"/>
                <w:szCs w:val="18"/>
                <w:lang w:val="en-GB"/>
              </w:rPr>
              <w:t>Corrected item-total correlation</w:t>
            </w:r>
          </w:p>
        </w:tc>
      </w:tr>
      <w:tr w:rsidR="00F520AA" w:rsidRPr="00B436CE" w:rsidTr="00BF0B03">
        <w:trPr>
          <w:cantSplit/>
        </w:trPr>
        <w:tc>
          <w:tcPr>
            <w:tcW w:w="5250" w:type="dxa"/>
            <w:shd w:val="clear" w:color="auto" w:fill="FFFFFF"/>
            <w:vAlign w:val="center"/>
          </w:tcPr>
          <w:p w:rsidR="00F520AA" w:rsidRPr="00561C10" w:rsidRDefault="00F520AA" w:rsidP="00E40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Roles and responsibilities</w:t>
            </w:r>
          </w:p>
        </w:tc>
        <w:tc>
          <w:tcPr>
            <w:tcW w:w="704" w:type="dxa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520AA" w:rsidRPr="00B436CE" w:rsidTr="00BF0B03">
        <w:trPr>
          <w:cantSplit/>
          <w:trHeight w:val="480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E40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 Die Aufgabe von Pflegenden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euten und technischen Assistenten besteht vor allem dar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 xml:space="preserve"> Ärzte zu unterstützen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EF608D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D308E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F520AA" w:rsidRPr="008662BB" w:rsidTr="00BF0B03">
        <w:trPr>
          <w:cantSplit/>
          <w:trHeight w:val="480"/>
        </w:trPr>
        <w:tc>
          <w:tcPr>
            <w:tcW w:w="5250" w:type="dxa"/>
            <w:shd w:val="clear" w:color="auto" w:fill="F3F3F3"/>
            <w:vAlign w:val="center"/>
          </w:tcPr>
          <w:p w:rsidR="00F520AA" w:rsidRPr="00561C10" w:rsidRDefault="00F520AA" w:rsidP="00E40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561C10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The function of nurses and therapists is mainly to provide support for doctors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23BA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158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E40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Ich bin mir nicht sicher was meine professionelle Rolle is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EF608D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D308E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F520AA" w:rsidRPr="008662BB" w:rsidTr="00BF0B03">
        <w:trPr>
          <w:cantSplit/>
          <w:trHeight w:val="157"/>
        </w:trPr>
        <w:tc>
          <w:tcPr>
            <w:tcW w:w="5250" w:type="dxa"/>
            <w:shd w:val="clear" w:color="auto" w:fill="F3F3F3"/>
            <w:vAlign w:val="center"/>
          </w:tcPr>
          <w:p w:rsidR="00F520AA" w:rsidRPr="00404C8A" w:rsidRDefault="00F520AA" w:rsidP="00E40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I'm not sure what my professional role will be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E62FF0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520AA" w:rsidRPr="00B436CE" w:rsidTr="00BF0B03">
        <w:trPr>
          <w:cantSplit/>
          <w:trHeight w:val="323"/>
        </w:trPr>
        <w:tc>
          <w:tcPr>
            <w:tcW w:w="5250" w:type="dxa"/>
            <w:shd w:val="clear" w:color="auto" w:fill="FFFFFF"/>
            <w:vAlign w:val="center"/>
          </w:tcPr>
          <w:p w:rsidR="00F520AA" w:rsidRPr="00B436CE" w:rsidRDefault="00F520AA" w:rsidP="00E40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Ich muss mir deutlich mehr W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sen und Fertigkeiten aneignen, </w:t>
            </w: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als Angehörige anderer Gesundheitsberufe</w:t>
            </w:r>
          </w:p>
        </w:tc>
        <w:tc>
          <w:tcPr>
            <w:tcW w:w="704" w:type="dxa"/>
            <w:vMerge w:val="restart"/>
            <w:shd w:val="clear" w:color="auto" w:fill="F3F3F3"/>
            <w:vAlign w:val="center"/>
          </w:tcPr>
          <w:p w:rsidR="00F520AA" w:rsidRPr="00B436CE" w:rsidRDefault="00EF608D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700" w:type="dxa"/>
            <w:vMerge w:val="restart"/>
            <w:shd w:val="clear" w:color="auto" w:fill="F3F3F3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971" w:type="dxa"/>
            <w:vMerge w:val="restart"/>
            <w:shd w:val="clear" w:color="auto" w:fill="F3F3F3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81" w:type="dxa"/>
            <w:vMerge w:val="restart"/>
            <w:shd w:val="clear" w:color="auto" w:fill="FFFFFF"/>
            <w:vAlign w:val="center"/>
          </w:tcPr>
          <w:p w:rsidR="00F520AA" w:rsidRPr="00B436CE" w:rsidRDefault="008D308E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F520AA" w:rsidRPr="00B436CE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6CE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F520A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F520AA" w:rsidRPr="008662BB" w:rsidTr="00BF0B03">
        <w:trPr>
          <w:cantSplit/>
          <w:trHeight w:val="322"/>
        </w:trPr>
        <w:tc>
          <w:tcPr>
            <w:tcW w:w="5250" w:type="dxa"/>
            <w:shd w:val="clear" w:color="auto" w:fill="F3F3F3"/>
            <w:vAlign w:val="center"/>
          </w:tcPr>
          <w:p w:rsidR="00F520AA" w:rsidRPr="00404C8A" w:rsidRDefault="00F520AA" w:rsidP="00E40BA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404C8A">
              <w:rPr>
                <w:rFonts w:ascii="AdvPSPLT" w:hAnsi="AdvPSPLT" w:cs="AdvPSPLT"/>
                <w:i/>
                <w:sz w:val="16"/>
                <w:szCs w:val="16"/>
                <w:lang w:val="en-GB" w:eastAsia="de-DE"/>
              </w:rPr>
              <w:t>I have to acquire much more knowledge and skills than other health care students</w:t>
            </w:r>
          </w:p>
        </w:tc>
        <w:tc>
          <w:tcPr>
            <w:tcW w:w="704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vMerge/>
            <w:shd w:val="clear" w:color="auto" w:fill="F3F3F3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F520AA" w:rsidRPr="00404C8A" w:rsidRDefault="00F520AA" w:rsidP="001B45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F520AA" w:rsidRPr="00404C8A" w:rsidRDefault="00F520AA" w:rsidP="005C0576">
      <w:pPr>
        <w:autoSpaceDE w:val="0"/>
        <w:autoSpaceDN w:val="0"/>
        <w:adjustRightInd w:val="0"/>
        <w:spacing w:after="0" w:line="320" w:lineRule="atLeast"/>
        <w:ind w:left="60" w:right="60"/>
        <w:jc w:val="center"/>
        <w:rPr>
          <w:rFonts w:ascii="Arial" w:hAnsi="Arial" w:cs="Arial"/>
          <w:color w:val="000000"/>
          <w:sz w:val="18"/>
          <w:szCs w:val="18"/>
          <w:lang w:val="en-GB"/>
        </w:rPr>
      </w:pPr>
      <w:bookmarkStart w:id="0" w:name="_GoBack"/>
      <w:bookmarkEnd w:id="0"/>
    </w:p>
    <w:sectPr w:rsidR="00F520AA" w:rsidRPr="00404C8A" w:rsidSect="00BF0B03">
      <w:pgSz w:w="11906" w:h="16838"/>
      <w:pgMar w:top="1417" w:right="1417" w:bottom="89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PL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865D4"/>
    <w:rsid w:val="00002BFD"/>
    <w:rsid w:val="00031F48"/>
    <w:rsid w:val="000403CF"/>
    <w:rsid w:val="000431CA"/>
    <w:rsid w:val="00186200"/>
    <w:rsid w:val="001B45C1"/>
    <w:rsid w:val="002218BC"/>
    <w:rsid w:val="002B78D3"/>
    <w:rsid w:val="003219EC"/>
    <w:rsid w:val="00350685"/>
    <w:rsid w:val="00404478"/>
    <w:rsid w:val="00404C8A"/>
    <w:rsid w:val="00407EBF"/>
    <w:rsid w:val="004145B2"/>
    <w:rsid w:val="00423BAE"/>
    <w:rsid w:val="004468D0"/>
    <w:rsid w:val="00457F9B"/>
    <w:rsid w:val="00466B71"/>
    <w:rsid w:val="00472E30"/>
    <w:rsid w:val="004A2B8B"/>
    <w:rsid w:val="004D601B"/>
    <w:rsid w:val="00515CC9"/>
    <w:rsid w:val="00532492"/>
    <w:rsid w:val="00561C10"/>
    <w:rsid w:val="00597C7E"/>
    <w:rsid w:val="005C0576"/>
    <w:rsid w:val="00621FCC"/>
    <w:rsid w:val="00640A03"/>
    <w:rsid w:val="0074608C"/>
    <w:rsid w:val="00763D74"/>
    <w:rsid w:val="00774860"/>
    <w:rsid w:val="00791B8D"/>
    <w:rsid w:val="007B548E"/>
    <w:rsid w:val="008662BB"/>
    <w:rsid w:val="00867920"/>
    <w:rsid w:val="008A5CFE"/>
    <w:rsid w:val="008C3474"/>
    <w:rsid w:val="008D308E"/>
    <w:rsid w:val="00A865D4"/>
    <w:rsid w:val="00AD29D2"/>
    <w:rsid w:val="00AD7FE0"/>
    <w:rsid w:val="00B25343"/>
    <w:rsid w:val="00B427C9"/>
    <w:rsid w:val="00B436CE"/>
    <w:rsid w:val="00B476A2"/>
    <w:rsid w:val="00B66191"/>
    <w:rsid w:val="00BC456D"/>
    <w:rsid w:val="00BF0B03"/>
    <w:rsid w:val="00BF488F"/>
    <w:rsid w:val="00C5454F"/>
    <w:rsid w:val="00C961A3"/>
    <w:rsid w:val="00CE23DD"/>
    <w:rsid w:val="00D644E8"/>
    <w:rsid w:val="00D65A37"/>
    <w:rsid w:val="00D719FF"/>
    <w:rsid w:val="00DB4B61"/>
    <w:rsid w:val="00DC5BA0"/>
    <w:rsid w:val="00E40BA8"/>
    <w:rsid w:val="00E62FF0"/>
    <w:rsid w:val="00E70864"/>
    <w:rsid w:val="00EF608D"/>
    <w:rsid w:val="00F109E9"/>
    <w:rsid w:val="00F26414"/>
    <w:rsid w:val="00F520AA"/>
    <w:rsid w:val="00F7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4AA9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5C05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C057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4D601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D60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4D601B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D60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4D601B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5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2: Item means with standard deviations (SD) and corrected item-total correlations for subscales of the RIPLS-D for both samples (graduates and students)</vt:lpstr>
    </vt:vector>
  </TitlesOfParts>
  <Company>Universitätsklinikum Heidelberg</Company>
  <LinksUpToDate>false</LinksUpToDate>
  <CharactersWithSpaces>5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: Item means with standard deviations (SD) and corrected item-total correlations for subscales of the RIPLS-D for both samples (graduates and students)</dc:title>
  <dc:creator>Mahler, Cornelia</dc:creator>
  <cp:lastModifiedBy>Mahler, Cornelia</cp:lastModifiedBy>
  <cp:revision>8</cp:revision>
  <dcterms:created xsi:type="dcterms:W3CDTF">2014-01-07T14:47:00Z</dcterms:created>
  <dcterms:modified xsi:type="dcterms:W3CDTF">2014-01-07T14:53:00Z</dcterms:modified>
</cp:coreProperties>
</file>